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10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214FCBBE" w:rsidR="00B92965" w:rsidRDefault="007840CA" w:rsidP="00B92965">
                <w:r>
                  <w:t>10/</w:t>
                </w:r>
                <w:r w:rsidR="00356398">
                  <w:t>10</w:t>
                </w:r>
                <w:r>
                  <w:t>/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bookmarkStart w:id="0" w:name="_GoBack" w:displacedByCustomXml="next"/>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EEEB4F8" w:rsidR="00B92965" w:rsidRDefault="00356398" w:rsidP="00B92965">
                <w:r>
                  <w:t>Alexander Manu</w:t>
                </w:r>
              </w:p>
            </w:tc>
          </w:sdtContent>
        </w:sdt>
        <w:bookmarkEnd w:id="0" w:displacedByCustomXml="prev"/>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Verdana-Bold" w:hAnsi="Verdana-Bold" w:cs="Verdana-Bold"/>
              <w:b/>
              <w:bCs/>
              <w:color w:val="2B2B2B"/>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D94A125" w:rsidR="00B92965" w:rsidRDefault="00774BFA" w:rsidP="00B92965">
                <w:r w:rsidRPr="00774BFA">
                  <w:rPr>
                    <w:rFonts w:ascii="Verdana-Bold" w:hAnsi="Verdana-Bold" w:cs="Verdana-Bold"/>
                    <w:b/>
                    <w:bCs/>
                    <w:color w:val="2B2B2B"/>
                    <w:sz w:val="22"/>
                    <w:szCs w:val="22"/>
                    <w:lang w:val="en-GB"/>
                  </w:rPr>
                  <w:t>Overcoming blame culture: Key strategies to catalyse Maternal and Perinatal Death Surveillance and Respons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686CBFB0" w:rsidR="00B92965" w:rsidRDefault="00774BFA" w:rsidP="00B92965">
                <w:r w:rsidRPr="005124A3">
                  <w:rPr>
                    <w:rFonts w:ascii="Verdana" w:hAnsi="Verdana" w:cs="Verdana"/>
                    <w:sz w:val="17"/>
                    <w:szCs w:val="17"/>
                    <w:lang w:val="nl-NL"/>
                  </w:rPr>
                  <w:t>BJOG-21-1337.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1ACBEA9" w:rsidR="00F52A77" w:rsidRDefault="00774BF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49B242B3" w:rsidR="00F52A77" w:rsidRDefault="00774BF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103CF66E" w:rsidR="00F52A77" w:rsidRDefault="00774BF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1555118D" w:rsidR="00F52A77" w:rsidRDefault="00774BF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3B09E1A1" w:rsidR="00F52A77" w:rsidRDefault="00774BF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5C88E1F" w:rsidR="00F52A77" w:rsidRDefault="00774BF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A536D00" w:rsidR="00F52A77" w:rsidRDefault="00774BF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58F402B9" w:rsidR="00F52A77" w:rsidRDefault="00774BFA"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993B831" w:rsidR="00F52A77" w:rsidRDefault="00774BF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2124B03" w:rsidR="00F52A77" w:rsidRDefault="00774BF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BECBEF5" w:rsidR="00F52A77" w:rsidRDefault="00774BF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D3D1F14" w:rsidR="00F52A77" w:rsidRDefault="00774BF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601E368" w:rsidR="00F52A77" w:rsidRDefault="00774BF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624D202" w:rsidR="00F52A77" w:rsidRDefault="00774BF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2AFF58" w14:textId="77777777" w:rsidR="005A3FC0" w:rsidRDefault="005A3FC0" w:rsidP="00E23042">
      <w:r>
        <w:separator/>
      </w:r>
    </w:p>
  </w:endnote>
  <w:endnote w:type="continuationSeparator" w:id="0">
    <w:p w14:paraId="762D30AB" w14:textId="77777777" w:rsidR="005A3FC0" w:rsidRDefault="005A3FC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Bold">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5F5F1465"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420697">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FD71BE" w14:textId="77777777" w:rsidR="005A3FC0" w:rsidRDefault="005A3FC0" w:rsidP="00E23042">
      <w:r>
        <w:separator/>
      </w:r>
    </w:p>
  </w:footnote>
  <w:footnote w:type="continuationSeparator" w:id="0">
    <w:p w14:paraId="4375C628" w14:textId="77777777" w:rsidR="005A3FC0" w:rsidRDefault="005A3FC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356398"/>
    <w:rsid w:val="00420697"/>
    <w:rsid w:val="00432B4B"/>
    <w:rsid w:val="004D6329"/>
    <w:rsid w:val="004F79FD"/>
    <w:rsid w:val="00507BC6"/>
    <w:rsid w:val="00530CFE"/>
    <w:rsid w:val="00587022"/>
    <w:rsid w:val="005918F6"/>
    <w:rsid w:val="005A3FC0"/>
    <w:rsid w:val="005A7BB7"/>
    <w:rsid w:val="00621D7D"/>
    <w:rsid w:val="00633E88"/>
    <w:rsid w:val="00690CF1"/>
    <w:rsid w:val="006915AC"/>
    <w:rsid w:val="006E448D"/>
    <w:rsid w:val="0071164C"/>
    <w:rsid w:val="00764868"/>
    <w:rsid w:val="00774BFA"/>
    <w:rsid w:val="007840CA"/>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323F"/>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Bold">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C4A11"/>
    <w:rsid w:val="003D6A0A"/>
    <w:rsid w:val="005F78D4"/>
    <w:rsid w:val="006C55B8"/>
    <w:rsid w:val="007537EB"/>
    <w:rsid w:val="009C63DD"/>
    <w:rsid w:val="00B02ABA"/>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9E41CE-80AD-4236-A051-853BB076B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28</Words>
  <Characters>2442</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y Kinney</cp:lastModifiedBy>
  <cp:revision>2</cp:revision>
  <dcterms:created xsi:type="dcterms:W3CDTF">2021-10-11T09:35:00Z</dcterms:created>
  <dcterms:modified xsi:type="dcterms:W3CDTF">2021-10-11T09:35:00Z</dcterms:modified>
</cp:coreProperties>
</file>